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C16FD" w14:textId="77777777" w:rsidR="00273BC5" w:rsidRPr="0032724D" w:rsidRDefault="0032724D">
      <w:pPr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  <w:b/>
        </w:rPr>
        <w:t>Supplementary Table 1.</w:t>
      </w:r>
      <w:r w:rsidRPr="0032724D">
        <w:rPr>
          <w:rFonts w:ascii="Calibri" w:eastAsia="Calibri" w:hAnsi="Calibri" w:cs="Calibri"/>
        </w:rPr>
        <w:t xml:space="preserve"> Search strategies and search results </w:t>
      </w:r>
    </w:p>
    <w:p w14:paraId="7DFAD2D4" w14:textId="77777777" w:rsidR="00273BC5" w:rsidRPr="0032724D" w:rsidRDefault="00273BC5">
      <w:pPr>
        <w:rPr>
          <w:rFonts w:ascii="Calibri" w:eastAsia="Calibri" w:hAnsi="Calibri" w:cs="Calibri"/>
        </w:rPr>
      </w:pPr>
    </w:p>
    <w:tbl>
      <w:tblPr>
        <w:tblStyle w:val="a"/>
        <w:tblW w:w="13260" w:type="dxa"/>
        <w:tblInd w:w="-6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9690"/>
        <w:gridCol w:w="1515"/>
      </w:tblGrid>
      <w:tr w:rsidR="0032724D" w:rsidRPr="0032724D" w14:paraId="4ED346AC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71703" w14:textId="77777777" w:rsidR="00273BC5" w:rsidRPr="0032724D" w:rsidRDefault="003272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32724D">
              <w:rPr>
                <w:rFonts w:ascii="Calibri" w:eastAsia="Calibri" w:hAnsi="Calibri" w:cs="Calibri"/>
                <w:b/>
                <w:sz w:val="20"/>
                <w:szCs w:val="20"/>
              </w:rPr>
              <w:t>Database</w:t>
            </w:r>
          </w:p>
        </w:tc>
        <w:tc>
          <w:tcPr>
            <w:tcW w:w="9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A9BA3" w14:textId="77777777" w:rsidR="00273BC5" w:rsidRPr="0032724D" w:rsidRDefault="003272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32724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Search strategy 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1BC58" w14:textId="77777777" w:rsidR="00273BC5" w:rsidRPr="0032724D" w:rsidRDefault="003272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32724D">
              <w:rPr>
                <w:rFonts w:ascii="Calibri" w:eastAsia="Calibri" w:hAnsi="Calibri" w:cs="Calibri"/>
                <w:b/>
                <w:sz w:val="20"/>
                <w:szCs w:val="20"/>
              </w:rPr>
              <w:t>Results</w:t>
            </w:r>
          </w:p>
        </w:tc>
      </w:tr>
      <w:tr w:rsidR="0032724D" w:rsidRPr="0032724D" w14:paraId="50D9B528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B11FF" w14:textId="77777777" w:rsidR="00273BC5" w:rsidRPr="0032724D" w:rsidRDefault="003272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32724D">
              <w:rPr>
                <w:rFonts w:ascii="Calibri" w:eastAsia="Calibri" w:hAnsi="Calibri" w:cs="Calibri"/>
                <w:b/>
                <w:sz w:val="20"/>
                <w:szCs w:val="20"/>
              </w:rPr>
              <w:t>Pubmed</w:t>
            </w:r>
          </w:p>
        </w:tc>
        <w:tc>
          <w:tcPr>
            <w:tcW w:w="9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E317D" w14:textId="77777777" w:rsidR="00273BC5" w:rsidRPr="0032724D" w:rsidRDefault="003272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2724D">
              <w:rPr>
                <w:rFonts w:ascii="Calibri" w:eastAsia="Calibri" w:hAnsi="Calibri" w:cs="Calibri"/>
                <w:sz w:val="20"/>
                <w:szCs w:val="20"/>
              </w:rPr>
              <w:t xml:space="preserve">("Dementia"[All Fields] OR "alzheimer*"[All Fields] OR "cognitive decline*"[All Fields] OR "cognitive dysfunction*"[All Fields] OR "cognitive </w:t>
            </w:r>
            <w:r w:rsidRPr="0032724D">
              <w:rPr>
                <w:rFonts w:ascii="Calibri" w:eastAsia="Calibri" w:hAnsi="Calibri" w:cs="Calibri"/>
                <w:sz w:val="20"/>
                <w:szCs w:val="20"/>
              </w:rPr>
              <w:t>impairment*"[All Fields] OR "mental deterioration*"[All Fields] OR "neurocognitive decline*"[All Fields] OR "neurocognitive dysfunction*"[All Fields] OR "neurocognitive impairment*"[All Fields] OR "neurocognitive deterioration*"[All Fields] OR "neurologica</w:t>
            </w:r>
            <w:r w:rsidRPr="0032724D">
              <w:rPr>
                <w:rFonts w:ascii="Calibri" w:eastAsia="Calibri" w:hAnsi="Calibri" w:cs="Calibri"/>
                <w:sz w:val="20"/>
                <w:szCs w:val="20"/>
              </w:rPr>
              <w:t>l decline*"[All Fields] OR "neurological deterioration*"[All Fields] OR "memory loss*"[All Fields] OR "memory disorder*"[All Fields] OR "memory dysfunction*"[All Fields]) AND ("Pylori"[All Fields] OR "campylobacter pylori*"[All Fields] OR "Helicobacter pyl</w:t>
            </w:r>
            <w:r w:rsidRPr="0032724D">
              <w:rPr>
                <w:rFonts w:ascii="Calibri" w:eastAsia="Calibri" w:hAnsi="Calibri" w:cs="Calibri"/>
                <w:sz w:val="20"/>
                <w:szCs w:val="20"/>
              </w:rPr>
              <w:t>ori"[All Fields] OR "h pylori"[All Fields]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D57AF" w14:textId="77777777" w:rsidR="00273BC5" w:rsidRPr="0032724D" w:rsidRDefault="003272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724D">
              <w:rPr>
                <w:rFonts w:ascii="Calibri" w:eastAsia="Calibri" w:hAnsi="Calibri" w:cs="Calibri"/>
                <w:sz w:val="20"/>
                <w:szCs w:val="20"/>
              </w:rPr>
              <w:t>234</w:t>
            </w:r>
          </w:p>
        </w:tc>
        <w:bookmarkStart w:id="0" w:name="_GoBack"/>
        <w:bookmarkEnd w:id="0"/>
      </w:tr>
      <w:tr w:rsidR="0032724D" w:rsidRPr="0032724D" w14:paraId="7E041098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79E8A" w14:textId="77777777" w:rsidR="00273BC5" w:rsidRPr="0032724D" w:rsidRDefault="003272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32724D">
              <w:rPr>
                <w:rFonts w:ascii="Calibri" w:eastAsia="Calibri" w:hAnsi="Calibri" w:cs="Calibri"/>
                <w:b/>
                <w:sz w:val="20"/>
                <w:szCs w:val="20"/>
              </w:rPr>
              <w:t>Scopus</w:t>
            </w:r>
          </w:p>
        </w:tc>
        <w:tc>
          <w:tcPr>
            <w:tcW w:w="9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9FA42" w14:textId="23534709" w:rsidR="00273BC5" w:rsidRPr="0032724D" w:rsidRDefault="008B0D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2724D">
              <w:rPr>
                <w:rFonts w:ascii="Calibri" w:eastAsia="Calibri" w:hAnsi="Calibri" w:cs="Calibri"/>
                <w:sz w:val="20"/>
                <w:szCs w:val="20"/>
              </w:rPr>
              <w:t>TITLE-ABS-KEY ( ( "Dementia" OR "alzheimer*" OR "cognitive decline*" OR "cognitive dysfunction*" OR "cognitive impairment*" OR "mental deterioration*" OR "neurocognitive decline*" OR "neurocognitive dysfunction*" OR "neurocognitive impairment*" OR "neurocognitive deterioration*" OR "neurological decline*" OR "neurological deterioration*" OR "memory loss*" OR "memory disorder*" OR "memory dysfunction*" ) AND ( "Pylori" OR "campylobacter pylori*" OR "Helicobacter pylori" OR "h pylori" ) 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2A5EB" w14:textId="4B3108D6" w:rsidR="00273BC5" w:rsidRPr="0032724D" w:rsidRDefault="00412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724D">
              <w:rPr>
                <w:rFonts w:ascii="Calibri" w:eastAsia="Calibri" w:hAnsi="Calibri" w:cs="Calibri"/>
                <w:sz w:val="20"/>
                <w:szCs w:val="20"/>
              </w:rPr>
              <w:t>541</w:t>
            </w:r>
          </w:p>
        </w:tc>
      </w:tr>
      <w:tr w:rsidR="0032724D" w:rsidRPr="0032724D" w14:paraId="656F1148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D8A75" w14:textId="77777777" w:rsidR="00273BC5" w:rsidRPr="0032724D" w:rsidRDefault="003272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32724D">
              <w:rPr>
                <w:rFonts w:ascii="Calibri" w:eastAsia="Calibri" w:hAnsi="Calibri" w:cs="Calibri"/>
                <w:b/>
                <w:sz w:val="20"/>
                <w:szCs w:val="20"/>
              </w:rPr>
              <w:t>WOS</w:t>
            </w:r>
          </w:p>
        </w:tc>
        <w:tc>
          <w:tcPr>
            <w:tcW w:w="9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5926E" w14:textId="4A4A9FF4" w:rsidR="00273BC5" w:rsidRPr="0032724D" w:rsidRDefault="008B0D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2724D">
              <w:rPr>
                <w:rFonts w:ascii="Calibri" w:eastAsia="Calibri" w:hAnsi="Calibri" w:cs="Calibri"/>
                <w:sz w:val="20"/>
                <w:szCs w:val="20"/>
              </w:rPr>
              <w:t>TS=(("Dementia" OR "alzheimer*" OR "cognitive decline*" OR "cognitive dysfunction*" OR "cognitive impairment*" OR "mental deterioration*" OR "neurocognitive decline*" OR "neurocognitive dysfunction*" OR "neurocognitive impairment*" OR "neurocognitive deterioration*" OR "neurological decline*" OR "neurological deterioration*" OR "memory loss*" OR "memory disorder*" OR "memory dysfunction*") AND ("Pylori" OR "campylobacter pylori*" OR "Helicobacter pylori" OR "h pylori")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F5D67" w14:textId="506E707C" w:rsidR="00273BC5" w:rsidRPr="0032724D" w:rsidRDefault="00412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724D">
              <w:rPr>
                <w:rFonts w:ascii="Calibri" w:eastAsia="Calibri" w:hAnsi="Calibri" w:cs="Calibri"/>
                <w:sz w:val="20"/>
                <w:szCs w:val="20"/>
              </w:rPr>
              <w:t>421</w:t>
            </w:r>
          </w:p>
        </w:tc>
      </w:tr>
      <w:tr w:rsidR="0032724D" w:rsidRPr="0032724D" w14:paraId="636FD4C8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6E154" w14:textId="77777777" w:rsidR="00273BC5" w:rsidRPr="0032724D" w:rsidRDefault="003272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32724D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Cochrane Library </w:t>
            </w:r>
          </w:p>
        </w:tc>
        <w:tc>
          <w:tcPr>
            <w:tcW w:w="9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F3C1D" w14:textId="6633E5C2" w:rsidR="00273BC5" w:rsidRPr="0032724D" w:rsidRDefault="008B0D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2724D">
              <w:rPr>
                <w:rFonts w:ascii="Calibri" w:eastAsia="Calibri" w:hAnsi="Calibri" w:cs="Calibri"/>
                <w:sz w:val="20"/>
                <w:szCs w:val="20"/>
              </w:rPr>
              <w:t>("Dementia" OR "alzheimer*" OR "cognitive decline*" OR "cognitive dysfunction*" OR "cognitive impairment*" OR "mental deterioration*" OR "neurocognitive decline*" OR "neurocognitive dysfunction*" OR "neurocognitive impairment*" OR "neurocognitive deterioration*" OR "neurological decline*" OR "neurological deterioration*" OR "memory loss*" OR "memory disorder*" OR "memory dysfunction*") AND ("Pylori" OR "campylobacter pylori*" OR "Helicobacter pylori" OR "h pylori"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21442" w14:textId="77777777" w:rsidR="00273BC5" w:rsidRPr="0032724D" w:rsidRDefault="003272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724D">
              <w:rPr>
                <w:rFonts w:ascii="Calibri" w:eastAsia="Calibri" w:hAnsi="Calibri" w:cs="Calibri"/>
                <w:sz w:val="20"/>
                <w:szCs w:val="20"/>
              </w:rPr>
              <w:t>1</w:t>
            </w:r>
            <w:r w:rsidRPr="0032724D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</w:tr>
      <w:tr w:rsidR="00E4641A" w:rsidRPr="0032724D" w14:paraId="6B344E30" w14:textId="77777777"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B5BF1" w14:textId="527CE92C" w:rsidR="00E4641A" w:rsidRPr="0032724D" w:rsidRDefault="00E464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32724D">
              <w:rPr>
                <w:rFonts w:ascii="Calibri" w:eastAsia="Calibri" w:hAnsi="Calibri" w:cs="Calibri"/>
                <w:b/>
                <w:sz w:val="20"/>
                <w:szCs w:val="20"/>
              </w:rPr>
              <w:t>Embase</w:t>
            </w:r>
          </w:p>
        </w:tc>
        <w:tc>
          <w:tcPr>
            <w:tcW w:w="9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2EFE9" w14:textId="081B6669" w:rsidR="00E4641A" w:rsidRPr="0032724D" w:rsidRDefault="00412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32724D">
              <w:rPr>
                <w:rFonts w:ascii="Calibri" w:eastAsia="Calibri" w:hAnsi="Calibri" w:cs="Calibri"/>
                <w:sz w:val="20"/>
                <w:szCs w:val="20"/>
              </w:rPr>
              <w:t>('dementia':ti,ab,kw OR 'alzheimer*':ti,ab,kw OR 'cognitive decline*':ti,ab,kw OR 'cognitive dysfunction*':ti,ab,kw OR 'cognitive impairment*':ti,ab,kw OR 'mental deterioration*':ti,ab,kw OR 'neurocognitive decline*':ti,ab,kw OR 'neurocognitive dysfunction*':ti,ab,kw OR 'neurocognitive impairment*':ti,ab,kw OR 'neurocognitive deterioration*':ti,ab,kw OR 'neurological decline*':ti,ab,kw OR 'neurological deterioration*':ti,ab,kw OR 'memory loss*':ti,ab,kw OR 'memory disorder*':ti,ab,kw OR 'memory dysfunction*':ti,ab,kw) AND ('pylori':ti,ab,kw OR 'campylobacter pylori*':ti,ab,kw OR 'helicobacter pylori':ti,ab,kw OR 'h pylori':ti,ab,kw)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AA2CC" w14:textId="621916D5" w:rsidR="00E4641A" w:rsidRPr="0032724D" w:rsidRDefault="00412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724D">
              <w:rPr>
                <w:rFonts w:ascii="Calibri" w:eastAsia="Calibri" w:hAnsi="Calibri" w:cs="Calibri"/>
                <w:sz w:val="20"/>
                <w:szCs w:val="20"/>
              </w:rPr>
              <w:t>295</w:t>
            </w:r>
          </w:p>
        </w:tc>
      </w:tr>
    </w:tbl>
    <w:p w14:paraId="5442EE52" w14:textId="77777777" w:rsidR="00273BC5" w:rsidRPr="0032724D" w:rsidRDefault="00273BC5">
      <w:pPr>
        <w:rPr>
          <w:rFonts w:ascii="Calibri" w:eastAsia="Calibri" w:hAnsi="Calibri" w:cs="Calibri"/>
          <w:sz w:val="20"/>
          <w:szCs w:val="20"/>
        </w:rPr>
      </w:pPr>
    </w:p>
    <w:p w14:paraId="26BDAEAF" w14:textId="77777777" w:rsidR="00273BC5" w:rsidRPr="0032724D" w:rsidRDefault="00273BC5">
      <w:pPr>
        <w:rPr>
          <w:rFonts w:ascii="Calibri" w:eastAsia="Calibri" w:hAnsi="Calibri" w:cs="Calibri"/>
          <w:sz w:val="20"/>
          <w:szCs w:val="20"/>
        </w:rPr>
      </w:pPr>
    </w:p>
    <w:p w14:paraId="55E342D2" w14:textId="77777777" w:rsidR="00273BC5" w:rsidRPr="0032724D" w:rsidRDefault="00273BC5">
      <w:pPr>
        <w:rPr>
          <w:rFonts w:ascii="Calibri" w:eastAsia="Calibri" w:hAnsi="Calibri" w:cs="Calibri"/>
          <w:sz w:val="20"/>
          <w:szCs w:val="20"/>
        </w:rPr>
      </w:pPr>
    </w:p>
    <w:p w14:paraId="0A874490" w14:textId="77777777" w:rsidR="00273BC5" w:rsidRPr="0032724D" w:rsidRDefault="00273BC5">
      <w:pPr>
        <w:rPr>
          <w:rFonts w:ascii="Calibri" w:eastAsia="Calibri" w:hAnsi="Calibri" w:cs="Calibri"/>
          <w:sz w:val="20"/>
          <w:szCs w:val="20"/>
        </w:rPr>
      </w:pPr>
    </w:p>
    <w:p w14:paraId="025E0CBA" w14:textId="77777777" w:rsidR="00273BC5" w:rsidRPr="0032724D" w:rsidRDefault="0032724D">
      <w:pPr>
        <w:spacing w:line="240" w:lineRule="auto"/>
        <w:rPr>
          <w:rFonts w:ascii="Calibri" w:eastAsia="Calibri" w:hAnsi="Calibri" w:cs="Calibri"/>
          <w:sz w:val="18"/>
          <w:szCs w:val="18"/>
        </w:rPr>
      </w:pPr>
      <w:r w:rsidRPr="0032724D">
        <w:rPr>
          <w:rFonts w:ascii="Calibri" w:eastAsia="Calibri" w:hAnsi="Calibri" w:cs="Calibri"/>
          <w:b/>
        </w:rPr>
        <w:t xml:space="preserve">Supplementary Table 2. </w:t>
      </w:r>
      <w:r w:rsidRPr="0032724D">
        <w:rPr>
          <w:rFonts w:ascii="Calibri" w:eastAsia="Calibri" w:hAnsi="Calibri" w:cs="Calibri"/>
        </w:rPr>
        <w:t>Quality assessment of Cohort studies with the NOS tool</w:t>
      </w:r>
    </w:p>
    <w:p w14:paraId="6D1AE8D3" w14:textId="77777777" w:rsidR="00273BC5" w:rsidRPr="0032724D" w:rsidRDefault="00273BC5">
      <w:pPr>
        <w:widowControl w:val="0"/>
      </w:pPr>
    </w:p>
    <w:tbl>
      <w:tblPr>
        <w:tblStyle w:val="a0"/>
        <w:tblW w:w="12991" w:type="dxa"/>
        <w:tblInd w:w="-6" w:type="dxa"/>
        <w:tblLayout w:type="fixed"/>
        <w:tblLook w:val="0400" w:firstRow="0" w:lastRow="0" w:firstColumn="0" w:lastColumn="0" w:noHBand="0" w:noVBand="1"/>
      </w:tblPr>
      <w:tblGrid>
        <w:gridCol w:w="1812"/>
        <w:gridCol w:w="1157"/>
        <w:gridCol w:w="1155"/>
        <w:gridCol w:w="1154"/>
        <w:gridCol w:w="1156"/>
        <w:gridCol w:w="1856"/>
        <w:gridCol w:w="1154"/>
        <w:gridCol w:w="1154"/>
        <w:gridCol w:w="1155"/>
        <w:gridCol w:w="1238"/>
      </w:tblGrid>
      <w:tr w:rsidR="0032724D" w:rsidRPr="0032724D" w14:paraId="021219E2" w14:textId="77777777">
        <w:trPr>
          <w:trHeight w:val="342"/>
        </w:trPr>
        <w:tc>
          <w:tcPr>
            <w:tcW w:w="18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C62DBC5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Study ID</w:t>
            </w:r>
          </w:p>
        </w:tc>
        <w:tc>
          <w:tcPr>
            <w:tcW w:w="462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795DB60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Selection</w:t>
            </w:r>
          </w:p>
        </w:tc>
        <w:tc>
          <w:tcPr>
            <w:tcW w:w="18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B0DBE4E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Comparability</w:t>
            </w:r>
          </w:p>
        </w:tc>
        <w:tc>
          <w:tcPr>
            <w:tcW w:w="346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94A744E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Outcome</w:t>
            </w:r>
          </w:p>
        </w:tc>
        <w:tc>
          <w:tcPr>
            <w:tcW w:w="123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85C9021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Overall</w:t>
            </w:r>
          </w:p>
        </w:tc>
      </w:tr>
      <w:tr w:rsidR="0032724D" w:rsidRPr="0032724D" w14:paraId="37588BDD" w14:textId="77777777">
        <w:trPr>
          <w:trHeight w:val="342"/>
        </w:trPr>
        <w:tc>
          <w:tcPr>
            <w:tcW w:w="181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B77A90E" w14:textId="77777777" w:rsidR="00273BC5" w:rsidRPr="0032724D" w:rsidRDefault="00273BC5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89D292D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0415877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5EB8F7F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8ECCBE9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4</w:t>
            </w:r>
          </w:p>
        </w:tc>
        <w:tc>
          <w:tcPr>
            <w:tcW w:w="185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F577C25" w14:textId="77777777" w:rsidR="00273BC5" w:rsidRPr="0032724D" w:rsidRDefault="00273BC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A424A64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C2CCBF2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D98F93A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7</w:t>
            </w:r>
          </w:p>
        </w:tc>
        <w:tc>
          <w:tcPr>
            <w:tcW w:w="12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09DF8A4" w14:textId="77777777" w:rsidR="00273BC5" w:rsidRPr="0032724D" w:rsidRDefault="00273BC5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32724D" w:rsidRPr="0032724D" w14:paraId="28498E53" w14:textId="77777777">
        <w:trPr>
          <w:trHeight w:val="329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A606B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Beydoun 20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1DF7B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76021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FA1CA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E8704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E8CFA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33B92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1277A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4728C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B4F2F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Good</w:t>
            </w:r>
          </w:p>
        </w:tc>
      </w:tr>
      <w:tr w:rsidR="0032724D" w:rsidRPr="0032724D" w14:paraId="1CD0DD90" w14:textId="77777777">
        <w:trPr>
          <w:trHeight w:val="329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E5CE3C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FU 20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25A399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601E938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25CCB82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CF7FC9D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0A2EA54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5046372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467D877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E83515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493708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 xml:space="preserve">Good </w:t>
            </w:r>
          </w:p>
        </w:tc>
      </w:tr>
      <w:tr w:rsidR="0032724D" w:rsidRPr="0032724D" w14:paraId="26B5DC3E" w14:textId="77777777">
        <w:trPr>
          <w:trHeight w:val="329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0A4DF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Huang 20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1C465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8382C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FD5E2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D4081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06303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3553D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9D543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7257C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5DE17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Good</w:t>
            </w:r>
          </w:p>
        </w:tc>
      </w:tr>
      <w:tr w:rsidR="0032724D" w:rsidRPr="0032724D" w14:paraId="38F398ED" w14:textId="77777777">
        <w:trPr>
          <w:trHeight w:val="329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9CEFFBB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Lu 20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5356E2C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DD03B2A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87AA866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49B51DB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5A0219E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3662D2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79E383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F19EE88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E0BE5C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Good</w:t>
            </w:r>
          </w:p>
        </w:tc>
      </w:tr>
      <w:tr w:rsidR="0032724D" w:rsidRPr="0032724D" w14:paraId="7BF339AA" w14:textId="77777777">
        <w:trPr>
          <w:trHeight w:val="342"/>
        </w:trPr>
        <w:tc>
          <w:tcPr>
            <w:tcW w:w="18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43E9D34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Shi 202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121BD51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66895C8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546ECD4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CF84C51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C94AE52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EF05309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4AE528A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EA162E8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05C31E7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Good</w:t>
            </w:r>
          </w:p>
        </w:tc>
      </w:tr>
    </w:tbl>
    <w:p w14:paraId="3CF82B4A" w14:textId="77777777" w:rsidR="00273BC5" w:rsidRPr="0032724D" w:rsidRDefault="0032724D">
      <w:pPr>
        <w:spacing w:line="240" w:lineRule="auto"/>
        <w:rPr>
          <w:rFonts w:ascii="Calibri" w:eastAsia="Calibri" w:hAnsi="Calibri" w:cs="Calibri"/>
          <w:b/>
        </w:rPr>
      </w:pPr>
      <w:r w:rsidRPr="0032724D">
        <w:rPr>
          <w:rFonts w:ascii="Calibri" w:eastAsia="Calibri" w:hAnsi="Calibri" w:cs="Calibri"/>
          <w:b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32724D">
        <w:rPr>
          <w:rFonts w:ascii="Calibri" w:eastAsia="Calibri" w:hAnsi="Calibri" w:cs="Calibri"/>
          <w:b/>
        </w:rPr>
        <w:t xml:space="preserve">           </w:t>
      </w:r>
    </w:p>
    <w:p w14:paraId="17A18B87" w14:textId="77777777" w:rsidR="00273BC5" w:rsidRPr="0032724D" w:rsidRDefault="00273BC5">
      <w:pPr>
        <w:spacing w:line="240" w:lineRule="auto"/>
        <w:rPr>
          <w:rFonts w:ascii="Calibri" w:eastAsia="Calibri" w:hAnsi="Calibri" w:cs="Calibri"/>
        </w:rPr>
      </w:pPr>
    </w:p>
    <w:p w14:paraId="2B72851F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>D1: Is the case definition adequate/Representative of the exposed cohort?</w:t>
      </w:r>
    </w:p>
    <w:p w14:paraId="6369D040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>D2: Representative of the cases/Selection of the non-exposed cohort.</w:t>
      </w:r>
    </w:p>
    <w:p w14:paraId="6D6706DB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>D3: Selection of Controls/Ascertainment of exposure.</w:t>
      </w:r>
    </w:p>
    <w:p w14:paraId="247EF712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 xml:space="preserve">D4: Definition of Controls/ Demonstration that </w:t>
      </w:r>
      <w:r w:rsidRPr="0032724D">
        <w:rPr>
          <w:rFonts w:ascii="Calibri" w:eastAsia="Calibri" w:hAnsi="Calibri" w:cs="Calibri"/>
        </w:rPr>
        <w:t>outcome of interest was not present at start of study.</w:t>
      </w:r>
    </w:p>
    <w:p w14:paraId="35D93C97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>D5: Ascertainment of exposure/ Assessment of outcome.</w:t>
      </w:r>
    </w:p>
    <w:p w14:paraId="69F63888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>D6: Same method of ascertainment for cases and controls/ Was follow-up long enough for outcomes to occur.</w:t>
      </w:r>
    </w:p>
    <w:p w14:paraId="25E3A4C8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>D7: Non-Response rate/ Adequacy of follow</w:t>
      </w:r>
      <w:r w:rsidRPr="0032724D">
        <w:rPr>
          <w:rFonts w:ascii="Calibri" w:eastAsia="Calibri" w:hAnsi="Calibri" w:cs="Calibri"/>
        </w:rPr>
        <w:t xml:space="preserve"> up of cohorts.</w:t>
      </w:r>
    </w:p>
    <w:p w14:paraId="29354B4C" w14:textId="77777777" w:rsidR="00273BC5" w:rsidRPr="0032724D" w:rsidRDefault="0032724D">
      <w:pPr>
        <w:spacing w:line="240" w:lineRule="auto"/>
        <w:rPr>
          <w:rFonts w:ascii="Calibri" w:eastAsia="Calibri" w:hAnsi="Calibri" w:cs="Calibri"/>
          <w:b/>
        </w:rPr>
      </w:pPr>
      <w:r w:rsidRPr="0032724D">
        <w:br w:type="page"/>
      </w:r>
    </w:p>
    <w:p w14:paraId="7C9676C0" w14:textId="77777777" w:rsidR="00273BC5" w:rsidRPr="0032724D" w:rsidRDefault="00273BC5">
      <w:pPr>
        <w:spacing w:line="240" w:lineRule="auto"/>
        <w:rPr>
          <w:rFonts w:ascii="Calibri" w:eastAsia="Calibri" w:hAnsi="Calibri" w:cs="Calibri"/>
          <w:b/>
        </w:rPr>
      </w:pPr>
    </w:p>
    <w:p w14:paraId="3356A347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  <w:b/>
        </w:rPr>
        <w:t xml:space="preserve">Supplementary Table 3. </w:t>
      </w:r>
      <w:r w:rsidRPr="0032724D">
        <w:rPr>
          <w:rFonts w:ascii="Calibri" w:eastAsia="Calibri" w:hAnsi="Calibri" w:cs="Calibri"/>
        </w:rPr>
        <w:t>Quality assessment of Case-control studies with the NOS tool</w:t>
      </w:r>
    </w:p>
    <w:p w14:paraId="1DC2BAA1" w14:textId="77777777" w:rsidR="00273BC5" w:rsidRPr="0032724D" w:rsidRDefault="0032724D">
      <w:pPr>
        <w:tabs>
          <w:tab w:val="left" w:pos="1908"/>
        </w:tabs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ab/>
      </w:r>
    </w:p>
    <w:tbl>
      <w:tblPr>
        <w:tblStyle w:val="a1"/>
        <w:tblW w:w="12916" w:type="dxa"/>
        <w:tblInd w:w="-6" w:type="dxa"/>
        <w:tblLayout w:type="fixed"/>
        <w:tblLook w:val="0400" w:firstRow="0" w:lastRow="0" w:firstColumn="0" w:lastColumn="0" w:noHBand="0" w:noVBand="1"/>
      </w:tblPr>
      <w:tblGrid>
        <w:gridCol w:w="1804"/>
        <w:gridCol w:w="1145"/>
        <w:gridCol w:w="1146"/>
        <w:gridCol w:w="1147"/>
        <w:gridCol w:w="1149"/>
        <w:gridCol w:w="1846"/>
        <w:gridCol w:w="1147"/>
        <w:gridCol w:w="1147"/>
        <w:gridCol w:w="1149"/>
        <w:gridCol w:w="1236"/>
      </w:tblGrid>
      <w:tr w:rsidR="0032724D" w:rsidRPr="0032724D" w14:paraId="2D40586D" w14:textId="77777777">
        <w:trPr>
          <w:trHeight w:val="292"/>
        </w:trPr>
        <w:tc>
          <w:tcPr>
            <w:tcW w:w="18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27E722D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Study ID</w:t>
            </w:r>
          </w:p>
        </w:tc>
        <w:tc>
          <w:tcPr>
            <w:tcW w:w="458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7EF1152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Selection</w:t>
            </w:r>
          </w:p>
        </w:tc>
        <w:tc>
          <w:tcPr>
            <w:tcW w:w="184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97862FD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Comparability</w:t>
            </w:r>
          </w:p>
        </w:tc>
        <w:tc>
          <w:tcPr>
            <w:tcW w:w="344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A7A4279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Outcome</w:t>
            </w:r>
          </w:p>
        </w:tc>
        <w:tc>
          <w:tcPr>
            <w:tcW w:w="12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F550F7E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Overall</w:t>
            </w:r>
          </w:p>
        </w:tc>
      </w:tr>
      <w:tr w:rsidR="0032724D" w:rsidRPr="0032724D" w14:paraId="0CF395E7" w14:textId="77777777">
        <w:trPr>
          <w:trHeight w:val="292"/>
        </w:trPr>
        <w:tc>
          <w:tcPr>
            <w:tcW w:w="180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88D069F" w14:textId="77777777" w:rsidR="00273BC5" w:rsidRPr="0032724D" w:rsidRDefault="00273BC5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543BE00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2DD07B3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47D480D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541F563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4</w:t>
            </w:r>
          </w:p>
        </w:tc>
        <w:tc>
          <w:tcPr>
            <w:tcW w:w="18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E6FA891" w14:textId="77777777" w:rsidR="00273BC5" w:rsidRPr="0032724D" w:rsidRDefault="00273BC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CA26EBB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E7EF4A5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77C2965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7</w:t>
            </w:r>
          </w:p>
        </w:tc>
        <w:tc>
          <w:tcPr>
            <w:tcW w:w="12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14CDE28" w14:textId="77777777" w:rsidR="00273BC5" w:rsidRPr="0032724D" w:rsidRDefault="00273BC5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32724D" w:rsidRPr="0032724D" w14:paraId="74C1868C" w14:textId="77777777">
        <w:trPr>
          <w:trHeight w:val="280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CA6B92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Bu 20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8DCA22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904B32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A1BCFE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DC319D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684FF8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D0A15A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CAE5BE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DC8104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4E4BDF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Good</w:t>
            </w:r>
          </w:p>
        </w:tc>
      </w:tr>
      <w:tr w:rsidR="0032724D" w:rsidRPr="0032724D" w14:paraId="0472783C" w14:textId="77777777">
        <w:trPr>
          <w:trHeight w:val="538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538F36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Douros 20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A9E941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6625E7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1C8C6BD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E7D26DD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48BCD5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811B56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302718F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FCB4115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38C9D11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Good</w:t>
            </w:r>
          </w:p>
        </w:tc>
      </w:tr>
      <w:tr w:rsidR="0032724D" w:rsidRPr="0032724D" w14:paraId="628EBCF3" w14:textId="77777777">
        <w:trPr>
          <w:trHeight w:val="538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7B4E38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Kountouras</w:t>
            </w:r>
            <w:r w:rsidRPr="0032724D">
              <w:rPr>
                <w:rFonts w:ascii="Calibri" w:eastAsia="Calibri" w:hAnsi="Calibri" w:cs="Calibri"/>
                <w:b/>
              </w:rPr>
              <w:t xml:space="preserve"> 20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748B91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1B0F9F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33075A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ADD133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3F72A3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1D9A47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B45F13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B0281A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FF633B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Good</w:t>
            </w:r>
          </w:p>
        </w:tc>
      </w:tr>
      <w:tr w:rsidR="0032724D" w:rsidRPr="0032724D" w14:paraId="14D1FC0B" w14:textId="77777777">
        <w:trPr>
          <w:trHeight w:val="538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8F3B37C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Koyama 20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396387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CAC16D3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0F45BE4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9761F5C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39DC49E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68CC414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14B1592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8767DE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A883B9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Fair</w:t>
            </w:r>
          </w:p>
        </w:tc>
      </w:tr>
      <w:tr w:rsidR="0032724D" w:rsidRPr="0032724D" w14:paraId="5E06B37F" w14:textId="77777777">
        <w:trPr>
          <w:trHeight w:val="549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BEEF70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Shiota 20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F4736D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FD1156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8EEA15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B6F94C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86D85E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273615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52BCB7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1E8057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2E447F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Fair</w:t>
            </w:r>
          </w:p>
        </w:tc>
      </w:tr>
      <w:tr w:rsidR="0032724D" w:rsidRPr="0032724D" w14:paraId="7B06157C" w14:textId="77777777">
        <w:trPr>
          <w:trHeight w:val="549"/>
        </w:trPr>
        <w:tc>
          <w:tcPr>
            <w:tcW w:w="18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220F68A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Tsolaki 201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059ED917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39FAE960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69D7CD2E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16E75E97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5248A84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25E2C49E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079DB300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7E8B30F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vAlign w:val="center"/>
          </w:tcPr>
          <w:p w14:paraId="452A18CC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Good</w:t>
            </w:r>
          </w:p>
        </w:tc>
      </w:tr>
    </w:tbl>
    <w:p w14:paraId="33732BE9" w14:textId="77777777" w:rsidR="00273BC5" w:rsidRPr="0032724D" w:rsidRDefault="00273BC5">
      <w:pPr>
        <w:spacing w:line="240" w:lineRule="auto"/>
        <w:rPr>
          <w:rFonts w:ascii="Calibri" w:eastAsia="Calibri" w:hAnsi="Calibri" w:cs="Calibri"/>
          <w:b/>
        </w:rPr>
      </w:pPr>
    </w:p>
    <w:p w14:paraId="646858D8" w14:textId="77777777" w:rsidR="00273BC5" w:rsidRPr="0032724D" w:rsidRDefault="00273BC5">
      <w:pPr>
        <w:spacing w:line="240" w:lineRule="auto"/>
        <w:rPr>
          <w:rFonts w:ascii="Calibri" w:eastAsia="Calibri" w:hAnsi="Calibri" w:cs="Calibri"/>
          <w:b/>
        </w:rPr>
      </w:pPr>
    </w:p>
    <w:p w14:paraId="12253016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>D1: Adequate case definition/Representativeness of the cases.</w:t>
      </w:r>
    </w:p>
    <w:p w14:paraId="37B278C3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 xml:space="preserve">D2: Selection of controls (community-based or </w:t>
      </w:r>
      <w:r w:rsidRPr="0032724D">
        <w:rPr>
          <w:rFonts w:ascii="Calibri" w:eastAsia="Calibri" w:hAnsi="Calibri" w:cs="Calibri"/>
        </w:rPr>
        <w:t>hospital-based).</w:t>
      </w:r>
    </w:p>
    <w:p w14:paraId="54CF903A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>D3: Definition of controls (ensuring they are free from the outcome of interest).</w:t>
      </w:r>
    </w:p>
    <w:p w14:paraId="39DCF489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>D4: Ascertainment of exposure (structured interview, medical records, etc.).</w:t>
      </w:r>
    </w:p>
    <w:p w14:paraId="6C9E0216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>D5: Ascertainment of exposure uses the same method for cases and controls.</w:t>
      </w:r>
    </w:p>
    <w:p w14:paraId="04C2E96D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>D6: S</w:t>
      </w:r>
      <w:r w:rsidRPr="0032724D">
        <w:rPr>
          <w:rFonts w:ascii="Calibri" w:eastAsia="Calibri" w:hAnsi="Calibri" w:cs="Calibri"/>
        </w:rPr>
        <w:t>ame method of ascertainment for cases and controls.</w:t>
      </w:r>
    </w:p>
    <w:p w14:paraId="4481AF92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>D7: Non-response rate (ensuring missing data does not bias results).</w:t>
      </w:r>
    </w:p>
    <w:p w14:paraId="3E395DFD" w14:textId="77777777" w:rsidR="00273BC5" w:rsidRPr="0032724D" w:rsidRDefault="00273BC5">
      <w:pPr>
        <w:spacing w:line="240" w:lineRule="auto"/>
        <w:rPr>
          <w:rFonts w:ascii="Calibri" w:eastAsia="Calibri" w:hAnsi="Calibri" w:cs="Calibri"/>
        </w:rPr>
      </w:pPr>
    </w:p>
    <w:p w14:paraId="39D7869B" w14:textId="77777777" w:rsidR="00273BC5" w:rsidRPr="0032724D" w:rsidRDefault="00273BC5">
      <w:pPr>
        <w:spacing w:line="240" w:lineRule="auto"/>
        <w:rPr>
          <w:rFonts w:ascii="Calibri" w:eastAsia="Calibri" w:hAnsi="Calibri" w:cs="Calibri"/>
        </w:rPr>
      </w:pPr>
    </w:p>
    <w:p w14:paraId="1C53BE07" w14:textId="77777777" w:rsidR="00273BC5" w:rsidRPr="0032724D" w:rsidRDefault="00273BC5">
      <w:pPr>
        <w:spacing w:line="240" w:lineRule="auto"/>
        <w:rPr>
          <w:rFonts w:ascii="Calibri" w:eastAsia="Calibri" w:hAnsi="Calibri" w:cs="Calibri"/>
        </w:rPr>
      </w:pPr>
    </w:p>
    <w:p w14:paraId="53ADE497" w14:textId="77777777" w:rsidR="00273BC5" w:rsidRPr="0032724D" w:rsidRDefault="00273BC5">
      <w:pPr>
        <w:spacing w:line="240" w:lineRule="auto"/>
        <w:rPr>
          <w:rFonts w:ascii="Calibri" w:eastAsia="Calibri" w:hAnsi="Calibri" w:cs="Calibri"/>
        </w:rPr>
      </w:pPr>
    </w:p>
    <w:p w14:paraId="51274AB9" w14:textId="77777777" w:rsidR="00273BC5" w:rsidRPr="0032724D" w:rsidRDefault="00273BC5">
      <w:pPr>
        <w:spacing w:line="240" w:lineRule="auto"/>
        <w:rPr>
          <w:rFonts w:ascii="Calibri" w:eastAsia="Calibri" w:hAnsi="Calibri" w:cs="Calibri"/>
        </w:rPr>
      </w:pPr>
    </w:p>
    <w:p w14:paraId="6B6A7B30" w14:textId="77777777" w:rsidR="00273BC5" w:rsidRPr="0032724D" w:rsidRDefault="00273BC5">
      <w:pPr>
        <w:spacing w:line="240" w:lineRule="auto"/>
        <w:rPr>
          <w:rFonts w:ascii="Calibri" w:eastAsia="Calibri" w:hAnsi="Calibri" w:cs="Calibri"/>
        </w:rPr>
      </w:pPr>
    </w:p>
    <w:p w14:paraId="6F04D46D" w14:textId="77777777" w:rsidR="00273BC5" w:rsidRPr="0032724D" w:rsidRDefault="00273BC5">
      <w:pPr>
        <w:spacing w:line="240" w:lineRule="auto"/>
        <w:rPr>
          <w:rFonts w:ascii="Calibri" w:eastAsia="Calibri" w:hAnsi="Calibri" w:cs="Calibri"/>
        </w:rPr>
      </w:pPr>
    </w:p>
    <w:p w14:paraId="27563A55" w14:textId="77777777" w:rsidR="00273BC5" w:rsidRPr="0032724D" w:rsidRDefault="00273BC5">
      <w:pPr>
        <w:spacing w:line="240" w:lineRule="auto"/>
        <w:rPr>
          <w:rFonts w:ascii="Calibri" w:eastAsia="Calibri" w:hAnsi="Calibri" w:cs="Calibri"/>
        </w:rPr>
      </w:pPr>
    </w:p>
    <w:p w14:paraId="3208958A" w14:textId="77777777" w:rsidR="00273BC5" w:rsidRPr="0032724D" w:rsidRDefault="00273BC5">
      <w:pPr>
        <w:spacing w:line="240" w:lineRule="auto"/>
        <w:rPr>
          <w:rFonts w:ascii="Calibri" w:eastAsia="Calibri" w:hAnsi="Calibri" w:cs="Calibri"/>
        </w:rPr>
      </w:pPr>
    </w:p>
    <w:p w14:paraId="0E5D8DA0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  <w:b/>
        </w:rPr>
        <w:t xml:space="preserve">Supplementary Table 4. </w:t>
      </w:r>
      <w:r w:rsidRPr="0032724D">
        <w:rPr>
          <w:rFonts w:ascii="Calibri" w:eastAsia="Calibri" w:hAnsi="Calibri" w:cs="Calibri"/>
        </w:rPr>
        <w:t>Quality assessment of Cross-sectional studies with the NOS tool</w:t>
      </w:r>
    </w:p>
    <w:p w14:paraId="360EF955" w14:textId="77777777" w:rsidR="00273BC5" w:rsidRPr="0032724D" w:rsidRDefault="00273BC5">
      <w:pPr>
        <w:spacing w:line="240" w:lineRule="auto"/>
        <w:rPr>
          <w:rFonts w:ascii="Calibri" w:eastAsia="Calibri" w:hAnsi="Calibri" w:cs="Calibri"/>
        </w:rPr>
      </w:pPr>
    </w:p>
    <w:tbl>
      <w:tblPr>
        <w:tblStyle w:val="a2"/>
        <w:tblW w:w="11615" w:type="dxa"/>
        <w:tblInd w:w="-6" w:type="dxa"/>
        <w:tblLayout w:type="fixed"/>
        <w:tblLook w:val="0400" w:firstRow="0" w:lastRow="0" w:firstColumn="0" w:lastColumn="0" w:noHBand="0" w:noVBand="1"/>
      </w:tblPr>
      <w:tblGrid>
        <w:gridCol w:w="3026"/>
        <w:gridCol w:w="930"/>
        <w:gridCol w:w="929"/>
        <w:gridCol w:w="929"/>
        <w:gridCol w:w="930"/>
        <w:gridCol w:w="1805"/>
        <w:gridCol w:w="995"/>
        <w:gridCol w:w="968"/>
        <w:gridCol w:w="1103"/>
      </w:tblGrid>
      <w:tr w:rsidR="0032724D" w:rsidRPr="0032724D" w14:paraId="4A36A41A" w14:textId="77777777">
        <w:trPr>
          <w:trHeight w:val="331"/>
        </w:trPr>
        <w:tc>
          <w:tcPr>
            <w:tcW w:w="30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7801348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Study ID</w:t>
            </w:r>
          </w:p>
        </w:tc>
        <w:tc>
          <w:tcPr>
            <w:tcW w:w="371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770B675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Selection</w:t>
            </w:r>
          </w:p>
        </w:tc>
        <w:tc>
          <w:tcPr>
            <w:tcW w:w="18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A145F61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Comparability</w:t>
            </w:r>
          </w:p>
        </w:tc>
        <w:tc>
          <w:tcPr>
            <w:tcW w:w="196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A9BBA8B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Outco</w:t>
            </w:r>
            <w:r w:rsidRPr="0032724D">
              <w:rPr>
                <w:rFonts w:ascii="Calibri" w:eastAsia="Calibri" w:hAnsi="Calibri" w:cs="Calibri"/>
                <w:b/>
              </w:rPr>
              <w:t>me</w:t>
            </w:r>
          </w:p>
        </w:tc>
        <w:tc>
          <w:tcPr>
            <w:tcW w:w="110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53504A13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Overall</w:t>
            </w:r>
          </w:p>
        </w:tc>
      </w:tr>
      <w:tr w:rsidR="0032724D" w:rsidRPr="0032724D" w14:paraId="2D3005BB" w14:textId="77777777">
        <w:trPr>
          <w:trHeight w:val="331"/>
        </w:trPr>
        <w:tc>
          <w:tcPr>
            <w:tcW w:w="30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D42542F" w14:textId="77777777" w:rsidR="00273BC5" w:rsidRPr="0032724D" w:rsidRDefault="00273BC5">
            <w:pPr>
              <w:widowControl w:val="0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4A467A3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1228CCE2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4248A676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7826C4B8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4</w:t>
            </w:r>
          </w:p>
        </w:tc>
        <w:tc>
          <w:tcPr>
            <w:tcW w:w="18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0255CE78" w14:textId="77777777" w:rsidR="00273BC5" w:rsidRPr="0032724D" w:rsidRDefault="00273BC5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30DE7C61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62566437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D6</w:t>
            </w:r>
          </w:p>
        </w:tc>
        <w:tc>
          <w:tcPr>
            <w:tcW w:w="110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vAlign w:val="center"/>
          </w:tcPr>
          <w:p w14:paraId="274F6DB2" w14:textId="77777777" w:rsidR="00273BC5" w:rsidRPr="0032724D" w:rsidRDefault="00273BC5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32724D" w:rsidRPr="0032724D" w14:paraId="4375A999" w14:textId="77777777">
        <w:trPr>
          <w:trHeight w:val="317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89606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Beydoun 20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03BC6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1DB5E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98714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FF39D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1B6B5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B3483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A820C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BD4F6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 xml:space="preserve">Good </w:t>
            </w:r>
          </w:p>
        </w:tc>
      </w:tr>
      <w:tr w:rsidR="0032724D" w:rsidRPr="0032724D" w14:paraId="3A235948" w14:textId="77777777">
        <w:trPr>
          <w:trHeight w:val="317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F83052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Cardenas 20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362762F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35CABFC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53EC440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FBC610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CE9FC32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77D06B1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276B04F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5691C7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 xml:space="preserve">Good </w:t>
            </w:r>
          </w:p>
        </w:tc>
      </w:tr>
      <w:tr w:rsidR="0032724D" w:rsidRPr="0032724D" w14:paraId="04AAE89D" w14:textId="77777777">
        <w:trPr>
          <w:trHeight w:val="317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4FEC3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Han 20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E765A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F29BF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15011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9612F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22D13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82C69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C9162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24342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 xml:space="preserve">Good </w:t>
            </w:r>
          </w:p>
        </w:tc>
      </w:tr>
      <w:tr w:rsidR="0032724D" w:rsidRPr="0032724D" w14:paraId="5EB858D7" w14:textId="77777777">
        <w:trPr>
          <w:trHeight w:val="317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BAA73E7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Roubaud-Baurdon 20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52D267B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02A140C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950089F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6783C5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*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436E565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0B42CF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00EE75A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6CE2D9A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Fair</w:t>
            </w:r>
          </w:p>
        </w:tc>
      </w:tr>
      <w:tr w:rsidR="0032724D" w:rsidRPr="0032724D" w14:paraId="224593E9" w14:textId="77777777">
        <w:trPr>
          <w:trHeight w:val="331"/>
        </w:trPr>
        <w:tc>
          <w:tcPr>
            <w:tcW w:w="3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1351F86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32724D">
              <w:rPr>
                <w:rFonts w:ascii="Calibri" w:eastAsia="Calibri" w:hAnsi="Calibri" w:cs="Calibri"/>
                <w:b/>
              </w:rPr>
              <w:t>Rezaeimehr 201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073557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5962666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4BB7B9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FD4158A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64B272C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C2AAD3C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C44A027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FC0CB56" w14:textId="77777777" w:rsidR="00273BC5" w:rsidRPr="0032724D" w:rsidRDefault="0032724D">
            <w:pP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 w:rsidRPr="0032724D">
              <w:rPr>
                <w:rFonts w:ascii="Calibri" w:eastAsia="Calibri" w:hAnsi="Calibri" w:cs="Calibri"/>
              </w:rPr>
              <w:t xml:space="preserve">Good </w:t>
            </w:r>
          </w:p>
        </w:tc>
      </w:tr>
    </w:tbl>
    <w:p w14:paraId="62481A40" w14:textId="77777777" w:rsidR="00273BC5" w:rsidRPr="0032724D" w:rsidRDefault="00273BC5">
      <w:pPr>
        <w:spacing w:line="240" w:lineRule="auto"/>
        <w:rPr>
          <w:rFonts w:ascii="Calibri" w:eastAsia="Calibri" w:hAnsi="Calibri" w:cs="Calibri"/>
          <w:b/>
        </w:rPr>
      </w:pPr>
    </w:p>
    <w:p w14:paraId="0323E378" w14:textId="77777777" w:rsidR="00273BC5" w:rsidRPr="0032724D" w:rsidRDefault="0032724D">
      <w:pPr>
        <w:spacing w:line="240" w:lineRule="auto"/>
        <w:rPr>
          <w:rFonts w:ascii="Calibri" w:eastAsia="Calibri" w:hAnsi="Calibri" w:cs="Calibri"/>
          <w:b/>
        </w:rPr>
      </w:pPr>
      <w:r w:rsidRPr="0032724D">
        <w:rPr>
          <w:rFonts w:ascii="Calibri" w:eastAsia="Calibri" w:hAnsi="Calibri" w:cs="Calibri"/>
          <w:b/>
        </w:rPr>
        <w:t xml:space="preserve">Table: Quality assessment of cross-sectional studies with NOS tool </w:t>
      </w:r>
    </w:p>
    <w:p w14:paraId="12DA1A62" w14:textId="77777777" w:rsidR="00273BC5" w:rsidRPr="0032724D" w:rsidRDefault="00273BC5">
      <w:pPr>
        <w:spacing w:line="240" w:lineRule="auto"/>
        <w:rPr>
          <w:rFonts w:ascii="Calibri" w:eastAsia="Calibri" w:hAnsi="Calibri" w:cs="Calibri"/>
          <w:b/>
        </w:rPr>
      </w:pPr>
    </w:p>
    <w:p w14:paraId="5432E663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>D1: Representativeness of the sample (Does the sample reflect the general population or target group?)</w:t>
      </w:r>
    </w:p>
    <w:p w14:paraId="3FBD4B11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 xml:space="preserve">D2: Sample size (Is the study adequately powered to detect significant </w:t>
      </w:r>
      <w:r w:rsidRPr="0032724D">
        <w:rPr>
          <w:rFonts w:ascii="Calibri" w:eastAsia="Calibri" w:hAnsi="Calibri" w:cs="Calibri"/>
        </w:rPr>
        <w:t>associations?)</w:t>
      </w:r>
    </w:p>
    <w:p w14:paraId="5BF5A29E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>D3: Non-respondents (Were non-respondents adequately described and handled?)</w:t>
      </w:r>
    </w:p>
    <w:p w14:paraId="796C6043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>D4: Ascertainment of exposure (How was exposure measured? Structured questionnaire, medical records, etc.?)</w:t>
      </w:r>
    </w:p>
    <w:p w14:paraId="4DB5D483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>D5: Outcome assessment (Was the outcome measured objecti</w:t>
      </w:r>
      <w:r w:rsidRPr="0032724D">
        <w:rPr>
          <w:rFonts w:ascii="Calibri" w:eastAsia="Calibri" w:hAnsi="Calibri" w:cs="Calibri"/>
        </w:rPr>
        <w:t>vely? MRI, clinical diagnosis, etc.?)</w:t>
      </w:r>
    </w:p>
    <w:p w14:paraId="53A68E44" w14:textId="77777777" w:rsidR="00273BC5" w:rsidRPr="0032724D" w:rsidRDefault="0032724D">
      <w:pPr>
        <w:spacing w:line="240" w:lineRule="auto"/>
        <w:rPr>
          <w:rFonts w:ascii="Calibri" w:eastAsia="Calibri" w:hAnsi="Calibri" w:cs="Calibri"/>
        </w:rPr>
      </w:pPr>
      <w:r w:rsidRPr="0032724D">
        <w:rPr>
          <w:rFonts w:ascii="Calibri" w:eastAsia="Calibri" w:hAnsi="Calibri" w:cs="Calibri"/>
        </w:rPr>
        <w:t>D6: Statistical tests (Were appropriate statistical methods used to analyze the results?)</w:t>
      </w:r>
    </w:p>
    <w:p w14:paraId="37AC9707" w14:textId="77777777" w:rsidR="00273BC5" w:rsidRPr="0032724D" w:rsidRDefault="00273BC5">
      <w:pPr>
        <w:tabs>
          <w:tab w:val="left" w:pos="1908"/>
        </w:tabs>
        <w:spacing w:line="240" w:lineRule="auto"/>
        <w:rPr>
          <w:rFonts w:ascii="Calibri" w:eastAsia="Calibri" w:hAnsi="Calibri" w:cs="Calibri"/>
        </w:rPr>
      </w:pPr>
    </w:p>
    <w:p w14:paraId="732AB697" w14:textId="77777777" w:rsidR="00273BC5" w:rsidRPr="0032724D" w:rsidRDefault="00273BC5">
      <w:pPr>
        <w:rPr>
          <w:rFonts w:ascii="Calibri" w:eastAsia="Calibri" w:hAnsi="Calibri" w:cs="Calibri"/>
          <w:b/>
          <w:sz w:val="20"/>
          <w:szCs w:val="20"/>
        </w:rPr>
      </w:pPr>
    </w:p>
    <w:sectPr w:rsidR="00273BC5" w:rsidRPr="0032724D" w:rsidSect="0032724D">
      <w:headerReference w:type="default" r:id="rId6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A29ED7" w14:textId="77777777" w:rsidR="008E525E" w:rsidRDefault="008E525E">
      <w:pPr>
        <w:spacing w:line="240" w:lineRule="auto"/>
      </w:pPr>
      <w:r>
        <w:separator/>
      </w:r>
    </w:p>
  </w:endnote>
  <w:endnote w:type="continuationSeparator" w:id="0">
    <w:p w14:paraId="7DA9B93F" w14:textId="77777777" w:rsidR="008E525E" w:rsidRDefault="008E52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007E9B" w14:textId="77777777" w:rsidR="008E525E" w:rsidRDefault="008E525E">
      <w:pPr>
        <w:spacing w:line="240" w:lineRule="auto"/>
      </w:pPr>
      <w:r>
        <w:separator/>
      </w:r>
    </w:p>
  </w:footnote>
  <w:footnote w:type="continuationSeparator" w:id="0">
    <w:p w14:paraId="5D44D263" w14:textId="77777777" w:rsidR="008E525E" w:rsidRDefault="008E525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032654" w14:textId="77777777" w:rsidR="00273BC5" w:rsidRDefault="00273BC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BC5"/>
    <w:rsid w:val="00273BC5"/>
    <w:rsid w:val="0032724D"/>
    <w:rsid w:val="003B6F18"/>
    <w:rsid w:val="004129FF"/>
    <w:rsid w:val="008B0D81"/>
    <w:rsid w:val="008E525E"/>
    <w:rsid w:val="00E46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21019"/>
  <w15:docId w15:val="{7AFC8405-DF4C-4039-95C1-97696221D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877</Words>
  <Characters>500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vathi   Thangaraj</cp:lastModifiedBy>
  <cp:revision>3</cp:revision>
  <dcterms:created xsi:type="dcterms:W3CDTF">2025-07-12T13:05:00Z</dcterms:created>
  <dcterms:modified xsi:type="dcterms:W3CDTF">2025-09-05T07:00:00Z</dcterms:modified>
</cp:coreProperties>
</file>